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1652D" w14:textId="4C893F3F" w:rsidR="00557DD7" w:rsidRPr="004B1C2B" w:rsidRDefault="004B1C2B" w:rsidP="004B1C2B">
      <w:pPr>
        <w:spacing w:line="340" w:lineRule="exact"/>
        <w:jc w:val="center"/>
        <w:rPr>
          <w:rFonts w:ascii="Times New Roman" w:eastAsia="黑体" w:hAnsi="Times New Roman" w:cs="Times New Roman" w:hint="eastAsia"/>
          <w:sz w:val="24"/>
          <w:szCs w:val="28"/>
        </w:rPr>
      </w:pPr>
      <w:r w:rsidRPr="004B1C2B">
        <w:rPr>
          <w:rFonts w:ascii="Times New Roman" w:eastAsia="宋体" w:hAnsi="宋体" w:cs="Times New Roman"/>
          <w:b/>
          <w:bCs/>
          <w:sz w:val="24"/>
          <w:szCs w:val="28"/>
        </w:rPr>
        <w:t>Table</w:t>
      </w:r>
      <w:r w:rsidRPr="004B1C2B">
        <w:rPr>
          <w:rFonts w:ascii="Times New Roman" w:eastAsia="宋体" w:hAnsi="宋体" w:cs="Times New Roman" w:hint="eastAsia"/>
          <w:b/>
          <w:bCs/>
          <w:sz w:val="24"/>
          <w:szCs w:val="28"/>
        </w:rPr>
        <w:t xml:space="preserve"> S1</w:t>
      </w:r>
      <w:r w:rsidRPr="004B1C2B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Pr="004B1C2B">
        <w:rPr>
          <w:rFonts w:ascii="Times New Roman" w:eastAsia="黑体" w:hAnsi="Times New Roman" w:cs="Times New Roman" w:hint="eastAsia"/>
          <w:sz w:val="24"/>
          <w:szCs w:val="28"/>
        </w:rPr>
        <w:t>Primers used in this study</w:t>
      </w:r>
    </w:p>
    <w:tbl>
      <w:tblPr>
        <w:tblW w:w="8864" w:type="dxa"/>
        <w:jc w:val="center"/>
        <w:tblBorders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9"/>
        <w:gridCol w:w="1969"/>
        <w:gridCol w:w="3873"/>
        <w:gridCol w:w="900"/>
        <w:gridCol w:w="893"/>
      </w:tblGrid>
      <w:tr w:rsidR="004B1C2B" w:rsidRPr="004B1C2B" w14:paraId="0B613C83" w14:textId="77777777" w:rsidTr="00001874">
        <w:trPr>
          <w:trHeight w:val="423"/>
          <w:tblHeader/>
          <w:jc w:val="center"/>
        </w:trPr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3F23E95" w14:textId="77777777" w:rsidR="004B1C2B" w:rsidRPr="004B1C2B" w:rsidRDefault="004B1C2B" w:rsidP="004B1C2B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B1C2B">
              <w:rPr>
                <w:rFonts w:ascii="Times New Roman" w:eastAsia="宋体" w:hAnsi="Times New Roman" w:cs="Times New Roman"/>
                <w:b/>
                <w:szCs w:val="21"/>
              </w:rPr>
              <w:t>Genes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F57A97B" w14:textId="77777777" w:rsidR="004B1C2B" w:rsidRPr="004B1C2B" w:rsidRDefault="004B1C2B" w:rsidP="004B1C2B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Accession number</w:t>
            </w:r>
          </w:p>
        </w:tc>
        <w:tc>
          <w:tcPr>
            <w:tcW w:w="387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10D94DF" w14:textId="77777777" w:rsidR="004B1C2B" w:rsidRPr="004B1C2B" w:rsidRDefault="004B1C2B" w:rsidP="004B1C2B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gramStart"/>
            <w:r w:rsidRPr="004B1C2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Sequencing</w:t>
            </w:r>
            <w:r w:rsidRPr="004B1C2B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(</w:t>
            </w:r>
            <w:proofErr w:type="gramEnd"/>
            <w:r w:rsidRPr="004B1C2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5'-3'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11509E6" w14:textId="77777777" w:rsidR="004B1C2B" w:rsidRPr="004B1C2B" w:rsidRDefault="004B1C2B" w:rsidP="004B1C2B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4B1C2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Note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F29A30E" w14:textId="77777777" w:rsidR="004B1C2B" w:rsidRPr="004B1C2B" w:rsidRDefault="004B1C2B" w:rsidP="004B1C2B">
            <w:pPr>
              <w:widowControl/>
              <w:spacing w:line="2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S</w:t>
            </w:r>
            <w:r w:rsidRPr="004B1C2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pecies</w:t>
            </w:r>
          </w:p>
        </w:tc>
      </w:tr>
      <w:tr w:rsidR="004B1C2B" w:rsidRPr="004B1C2B" w14:paraId="71E9B855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B1AB3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/>
              </w:rPr>
              <w:t>gga</w:t>
            </w:r>
            <w:proofErr w:type="spellEnd"/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/>
              </w:rPr>
              <w:t>-</w:t>
            </w:r>
            <w:r w:rsidRPr="004B1C2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CTSG</w:t>
            </w:r>
          </w:p>
          <w:p w14:paraId="3E1C05D7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8E784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hyperlink r:id="rId6" w:history="1">
              <w:r w:rsidRPr="004B1C2B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  <w:lang w:eastAsia="en-US"/>
                </w:rPr>
                <w:t>XM_423728.6</w:t>
              </w:r>
            </w:hyperlink>
          </w:p>
          <w:p w14:paraId="5A7687B2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op w:val="single" w:sz="12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0A237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ACACTGCTTGGAGGGAAACAT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BD6B3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845C6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580DC56B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19B4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Calibri" w:eastAsia="宋体" w:hAnsi="Calibri" w:cs="Times New Roman"/>
                <w:i/>
                <w:iCs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FADB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83007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GAGCTTGACCTTCGCTGTCA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7619F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8EBE1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2CC7B9BC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5B79EE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/>
              </w:rPr>
              <w:t>gga-</w:t>
            </w:r>
            <w:r w:rsidRPr="004B1C2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LGALS3</w:t>
            </w:r>
          </w:p>
          <w:p w14:paraId="0761740F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AE19B3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hyperlink r:id="rId7" w:history="1">
              <w:r w:rsidRPr="004B1C2B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  <w:lang w:eastAsia="en-US"/>
                </w:rPr>
                <w:t>NM_001302800.2</w:t>
              </w:r>
            </w:hyperlink>
          </w:p>
          <w:p w14:paraId="721CAEFB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71D3E9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CCCCGTTTCAAGGAAGACCA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DB6DE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134194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26D8F9D9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2D3B97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353BE9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C44DB3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CAGAGCACCTGGAGCTTGAA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E59C80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B1B77C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04D01CF1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F5BF96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proofErr w:type="spellStart"/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gga</w:t>
            </w:r>
            <w:proofErr w:type="spellEnd"/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-ATGL</w:t>
            </w:r>
          </w:p>
          <w:p w14:paraId="2AC3E1D1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BAE060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1113291.1</w:t>
            </w:r>
          </w:p>
          <w:p w14:paraId="173E875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4DBAF02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TGCGTGGAGTGAGATATGTTGA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D5D0B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B4F963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0D913026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EF2F216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3E1A1A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7BFE56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TTGCGAAGGTTGAATTGGAT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5D8E72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D27DE8A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4880380D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5F0D762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proofErr w:type="spellStart"/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gga</w:t>
            </w:r>
            <w:proofErr w:type="spellEnd"/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-HSL</w:t>
            </w:r>
          </w:p>
          <w:p w14:paraId="53837935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CDBF57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XM_025155301.1</w:t>
            </w:r>
          </w:p>
          <w:p w14:paraId="71326BAE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659F4D0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GTCTCGGGTTCCAGTTCGTG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119A1E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52407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796FD189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F3193F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E1C6D82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A21C86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CGTAGGACACCAACCCGATG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2D03BE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2F5594D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65ACA71F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C66A8E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gga-FABP4</w:t>
            </w:r>
          </w:p>
          <w:p w14:paraId="43F2B81B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(</w:t>
            </w:r>
            <w:proofErr w:type="spellStart"/>
            <w:proofErr w:type="gramStart"/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gga</w:t>
            </w:r>
            <w:proofErr w:type="spellEnd"/>
            <w:proofErr w:type="gramEnd"/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-A-FABP</w:t>
            </w: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)</w:t>
            </w:r>
          </w:p>
          <w:p w14:paraId="518DBA93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3B8047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en-US" w:bidi="ar"/>
              </w:rPr>
              <w:t>NM_204290.1</w:t>
            </w:r>
          </w:p>
          <w:p w14:paraId="16B50CB2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B4C788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GCCAAGCCTAATTTAACTATCA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576F18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4DB885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15676469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B94442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2084C1C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5CBF3D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CAGCAGGTTCCCATCCAC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2164BF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22C835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716E7624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83CABD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FABP5</w:t>
            </w:r>
          </w:p>
          <w:p w14:paraId="6D059025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77D355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en-US" w:bidi="ar"/>
              </w:rPr>
            </w:pPr>
            <w:hyperlink r:id="rId8" w:history="1">
              <w:r w:rsidRPr="004B1C2B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  <w:lang w:eastAsia="en-US" w:bidi="ar"/>
                </w:rPr>
                <w:t>NM_204150.1</w:t>
              </w:r>
            </w:hyperlink>
          </w:p>
          <w:p w14:paraId="54F308F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ABE891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AGCATGGCGAAACCAGATGT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05A75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F0A17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50928FE9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B74814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354EAA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B9E146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AGCTGACAAGGGTCTGAGTT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0442E0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865C60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17699254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A7D0F6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/>
              </w:rPr>
              <w:t>CCL26</w:t>
            </w:r>
          </w:p>
          <w:p w14:paraId="3E0835C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02CC0F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XM_415780.6</w:t>
            </w:r>
          </w:p>
          <w:p w14:paraId="725B35F6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320864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ttcagatggcctacccacaac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78BF1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46C7BD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37493ED3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1F4CDF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D4F53A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D0B9B1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gactcctcggggtttacaca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708C73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C8E6C0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428CFAD0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FBEDDC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/>
              </w:rPr>
              <w:t>CCL5</w:t>
            </w:r>
          </w:p>
          <w:p w14:paraId="4EE0D62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849014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M_175827.2</w:t>
            </w:r>
          </w:p>
          <w:p w14:paraId="5298170C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B901A6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atgactgccgtagctgtgtc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781126C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ACA04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79C1FD6D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57EDA8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E9316A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D91727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agcagcacacggttgtatca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25A1120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4FF04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3F84B65A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2447CB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/>
              </w:rPr>
              <w:t>CPT1A</w:t>
            </w:r>
          </w:p>
          <w:p w14:paraId="64E300B3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9EB794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1012898.1</w:t>
            </w:r>
          </w:p>
          <w:p w14:paraId="2AF59FD4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01539F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CTTGCCCTGCAGCTTGCT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9F1B8CD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4B799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3D259E6E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547761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74B88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D7E94A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AGGCCTCGTATGTCAAAGAAATT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1D71FC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AA951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5E146A09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73BBDAC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/>
              </w:rPr>
              <w:t>CPT2</w:t>
            </w:r>
          </w:p>
          <w:p w14:paraId="79E855E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34B119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1031287.2</w:t>
            </w:r>
          </w:p>
          <w:p w14:paraId="3D7AE3D3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82E407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GCCTTCCCTCTTGGCTACCT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E72BA3B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5F5388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2ACCE077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34CF1C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FA37F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E41F3EB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TCTCAGCAATGCCCACGTATC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375B8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BE5B9A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1B3995DE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0CBED94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UCP3</w:t>
            </w:r>
          </w:p>
          <w:p w14:paraId="7A661104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8A7C6E2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1397652.1</w:t>
            </w:r>
          </w:p>
          <w:p w14:paraId="17858C7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6A8C31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CGGGCCTCAGTTTCCCTAAG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7912146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5B63C71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67ED9484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B371ED3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CA62877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6B56B0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TAGAGATGACGCTTCGCTGC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9E988A3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2BA1DE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1D608AD8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67881D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mmu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CPT1A</w:t>
            </w:r>
          </w:p>
          <w:p w14:paraId="3EDD733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98CA2F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13495.2</w:t>
            </w:r>
          </w:p>
          <w:p w14:paraId="10914D6F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54656E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CGCCATACTGCTGTATCGTC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DC3F917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37AFD0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Mouse</w:t>
            </w:r>
          </w:p>
        </w:tc>
      </w:tr>
      <w:tr w:rsidR="004B1C2B" w:rsidRPr="004B1C2B" w14:paraId="3036081C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BB308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40628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C10F8E8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ATGTGCCTGCTGTCCTTGA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29E613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6C423E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7740BB08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E1EDDE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mmu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CPT2</w:t>
            </w:r>
          </w:p>
          <w:p w14:paraId="2D6F335E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126F33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9949.2</w:t>
            </w:r>
          </w:p>
          <w:p w14:paraId="4440A70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54BDE3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GAGACTATTCGCCCAGCTTC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05A173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0FBFE1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Mouse</w:t>
            </w:r>
          </w:p>
        </w:tc>
      </w:tr>
      <w:tr w:rsidR="004B1C2B" w:rsidRPr="004B1C2B" w14:paraId="1E217FF9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5406C4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943AD5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A1EEF9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GTATTTGGAGCACTCAGCCA</w:t>
            </w: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598805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C3FF2E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76C134F0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vAlign w:val="center"/>
          </w:tcPr>
          <w:p w14:paraId="06373B78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mmu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UCP2</w:t>
            </w:r>
          </w:p>
          <w:p w14:paraId="0FF10D1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vAlign w:val="center"/>
          </w:tcPr>
          <w:p w14:paraId="2D8EE792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11671.5</w:t>
            </w:r>
          </w:p>
          <w:p w14:paraId="5E568DD3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398BC3ED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TCCCCTGTTGATGTGGTCAA</w:t>
            </w:r>
          </w:p>
        </w:tc>
        <w:tc>
          <w:tcPr>
            <w:tcW w:w="900" w:type="dxa"/>
            <w:vMerge w:val="restart"/>
            <w:vAlign w:val="center"/>
          </w:tcPr>
          <w:p w14:paraId="41E820A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vAlign w:val="center"/>
          </w:tcPr>
          <w:p w14:paraId="0138AFE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Mouse</w:t>
            </w:r>
          </w:p>
        </w:tc>
      </w:tr>
      <w:tr w:rsidR="004B1C2B" w:rsidRPr="004B1C2B" w14:paraId="6FCC6C70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vAlign w:val="center"/>
          </w:tcPr>
          <w:p w14:paraId="6D18DD56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vAlign w:val="center"/>
          </w:tcPr>
          <w:p w14:paraId="6DF0254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30D1EF94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CAGTGACCTGCGCTGTGGTA</w:t>
            </w:r>
          </w:p>
        </w:tc>
        <w:tc>
          <w:tcPr>
            <w:tcW w:w="900" w:type="dxa"/>
            <w:vMerge/>
            <w:vAlign w:val="center"/>
          </w:tcPr>
          <w:p w14:paraId="00E0C6D4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vAlign w:val="center"/>
          </w:tcPr>
          <w:p w14:paraId="4A38601F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2F31C0E2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vAlign w:val="center"/>
          </w:tcPr>
          <w:p w14:paraId="1068EE90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gga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HIF1A</w:t>
            </w:r>
          </w:p>
          <w:p w14:paraId="2494D71E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vAlign w:val="center"/>
          </w:tcPr>
          <w:p w14:paraId="7D0D5457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1396327.1</w:t>
            </w:r>
          </w:p>
          <w:p w14:paraId="03698186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019AA529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CGTCACCGACAAGAAGAGGATT</w:t>
            </w:r>
          </w:p>
        </w:tc>
        <w:tc>
          <w:tcPr>
            <w:tcW w:w="900" w:type="dxa"/>
            <w:vMerge w:val="restart"/>
            <w:vAlign w:val="center"/>
          </w:tcPr>
          <w:p w14:paraId="24BEC135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vAlign w:val="center"/>
          </w:tcPr>
          <w:p w14:paraId="4506C148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5026CF76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vAlign w:val="center"/>
          </w:tcPr>
          <w:p w14:paraId="22C1787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vAlign w:val="center"/>
          </w:tcPr>
          <w:p w14:paraId="73374951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2B048B55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CTTGTCAAGGTGGGCACTCA</w:t>
            </w:r>
          </w:p>
        </w:tc>
        <w:tc>
          <w:tcPr>
            <w:tcW w:w="900" w:type="dxa"/>
            <w:vMerge/>
            <w:vAlign w:val="center"/>
          </w:tcPr>
          <w:p w14:paraId="68620CB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vAlign w:val="center"/>
          </w:tcPr>
          <w:p w14:paraId="148F150A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1D10657A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vAlign w:val="center"/>
          </w:tcPr>
          <w:p w14:paraId="7BF1CFDC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proofErr w:type="spellStart"/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gga</w:t>
            </w:r>
            <w:proofErr w:type="spellEnd"/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en-US" w:bidi="ar"/>
              </w:rPr>
              <w:t>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eastAsia="en-US" w:bidi="ar"/>
              </w:rPr>
              <w:t>VEGF</w:t>
            </w:r>
          </w:p>
          <w:p w14:paraId="06C01DA4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 w:val="restart"/>
            <w:vAlign w:val="center"/>
          </w:tcPr>
          <w:p w14:paraId="133DD3A7" w14:textId="77777777" w:rsidR="004B1C2B" w:rsidRPr="004B1C2B" w:rsidRDefault="004B1C2B" w:rsidP="004B1C2B">
            <w:pPr>
              <w:widowControl/>
              <w:spacing w:before="120" w:after="240"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NM_001110355.2</w:t>
            </w:r>
          </w:p>
          <w:p w14:paraId="45ED748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419D189E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GCAGAAGGTAAGGATGGGAGG</w:t>
            </w:r>
          </w:p>
        </w:tc>
        <w:tc>
          <w:tcPr>
            <w:tcW w:w="900" w:type="dxa"/>
            <w:vMerge w:val="restart"/>
            <w:vAlign w:val="center"/>
          </w:tcPr>
          <w:p w14:paraId="42C6459B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vAlign w:val="center"/>
          </w:tcPr>
          <w:p w14:paraId="4B692DD7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Chicken</w:t>
            </w:r>
          </w:p>
        </w:tc>
      </w:tr>
      <w:tr w:rsidR="004B1C2B" w:rsidRPr="004B1C2B" w14:paraId="28214E9B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vAlign w:val="center"/>
          </w:tcPr>
          <w:p w14:paraId="1911C108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vAlign w:val="center"/>
          </w:tcPr>
          <w:p w14:paraId="5926FCDD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47BF8386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GAATCCAGGCGAGGCTTCTG</w:t>
            </w:r>
          </w:p>
        </w:tc>
        <w:tc>
          <w:tcPr>
            <w:tcW w:w="900" w:type="dxa"/>
            <w:vMerge/>
          </w:tcPr>
          <w:p w14:paraId="19259256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</w:tcPr>
          <w:p w14:paraId="516B9ADF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33967480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vAlign w:val="center"/>
          </w:tcPr>
          <w:p w14:paraId="20D151E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mmu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bidi="ar"/>
              </w:rPr>
              <w:t>HIF1A</w:t>
            </w:r>
          </w:p>
        </w:tc>
        <w:tc>
          <w:tcPr>
            <w:tcW w:w="1969" w:type="dxa"/>
            <w:vMerge w:val="restart"/>
            <w:vAlign w:val="center"/>
          </w:tcPr>
          <w:p w14:paraId="193EAF61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1313919.1</w:t>
            </w:r>
          </w:p>
        </w:tc>
        <w:tc>
          <w:tcPr>
            <w:tcW w:w="3873" w:type="dxa"/>
            <w:vAlign w:val="center"/>
          </w:tcPr>
          <w:p w14:paraId="14DAEE23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CGCCTCTGGACTTGTCTCTT</w:t>
            </w:r>
          </w:p>
        </w:tc>
        <w:tc>
          <w:tcPr>
            <w:tcW w:w="900" w:type="dxa"/>
            <w:vMerge w:val="restart"/>
            <w:vAlign w:val="center"/>
          </w:tcPr>
          <w:p w14:paraId="2DEE7CA6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vAlign w:val="center"/>
          </w:tcPr>
          <w:p w14:paraId="3130AE2B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Mouse</w:t>
            </w:r>
          </w:p>
        </w:tc>
      </w:tr>
      <w:tr w:rsidR="004B1C2B" w:rsidRPr="004B1C2B" w14:paraId="1C0371CB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vAlign w:val="center"/>
          </w:tcPr>
          <w:p w14:paraId="2E0013EA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  <w:vAlign w:val="center"/>
          </w:tcPr>
          <w:p w14:paraId="5408C170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6EF1BFD3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TCGACGTTCAGAACTCATCCT</w:t>
            </w:r>
          </w:p>
        </w:tc>
        <w:tc>
          <w:tcPr>
            <w:tcW w:w="900" w:type="dxa"/>
            <w:vMerge/>
            <w:vAlign w:val="center"/>
          </w:tcPr>
          <w:p w14:paraId="4B58EF32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  <w:vAlign w:val="center"/>
          </w:tcPr>
          <w:p w14:paraId="2DDD4095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4B1C2B" w:rsidRPr="004B1C2B" w14:paraId="78824D14" w14:textId="77777777" w:rsidTr="00001874">
        <w:trPr>
          <w:trHeight w:hRule="exact" w:val="306"/>
          <w:jc w:val="center"/>
        </w:trPr>
        <w:tc>
          <w:tcPr>
            <w:tcW w:w="1229" w:type="dxa"/>
            <w:vMerge w:val="restart"/>
            <w:vAlign w:val="center"/>
          </w:tcPr>
          <w:p w14:paraId="4B312E2B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mmu</w:t>
            </w:r>
            <w:proofErr w:type="spellEnd"/>
            <w:r w:rsidRPr="004B1C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 w:rsidRPr="004B1C2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bidi="ar"/>
              </w:rPr>
              <w:t>VEGF</w:t>
            </w:r>
          </w:p>
        </w:tc>
        <w:tc>
          <w:tcPr>
            <w:tcW w:w="1969" w:type="dxa"/>
            <w:vMerge w:val="restart"/>
            <w:vAlign w:val="center"/>
          </w:tcPr>
          <w:p w14:paraId="38C51504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1025250.3</w:t>
            </w:r>
          </w:p>
        </w:tc>
        <w:tc>
          <w:tcPr>
            <w:tcW w:w="3873" w:type="dxa"/>
            <w:vAlign w:val="center"/>
          </w:tcPr>
          <w:p w14:paraId="7BC41BC8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F: TATTCAGCGGACTCACCAGC</w:t>
            </w:r>
          </w:p>
        </w:tc>
        <w:tc>
          <w:tcPr>
            <w:tcW w:w="900" w:type="dxa"/>
            <w:vMerge w:val="restart"/>
            <w:vAlign w:val="center"/>
          </w:tcPr>
          <w:p w14:paraId="2D6AC5FD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RT-qPCR</w:t>
            </w:r>
          </w:p>
        </w:tc>
        <w:tc>
          <w:tcPr>
            <w:tcW w:w="893" w:type="dxa"/>
            <w:vMerge w:val="restart"/>
            <w:vAlign w:val="center"/>
          </w:tcPr>
          <w:p w14:paraId="743A37F9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Mouse</w:t>
            </w:r>
          </w:p>
        </w:tc>
      </w:tr>
      <w:tr w:rsidR="004B1C2B" w:rsidRPr="004B1C2B" w14:paraId="02CA5BDF" w14:textId="77777777" w:rsidTr="00001874">
        <w:trPr>
          <w:trHeight w:hRule="exact" w:val="306"/>
          <w:jc w:val="center"/>
        </w:trPr>
        <w:tc>
          <w:tcPr>
            <w:tcW w:w="1229" w:type="dxa"/>
            <w:vMerge/>
            <w:vAlign w:val="center"/>
          </w:tcPr>
          <w:p w14:paraId="39D401C2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9" w:type="dxa"/>
            <w:vMerge/>
          </w:tcPr>
          <w:p w14:paraId="1554554F" w14:textId="77777777" w:rsidR="004B1C2B" w:rsidRPr="004B1C2B" w:rsidRDefault="004B1C2B" w:rsidP="004B1C2B">
            <w:pPr>
              <w:widowControl/>
              <w:spacing w:line="3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73" w:type="dxa"/>
            <w:vAlign w:val="center"/>
          </w:tcPr>
          <w:p w14:paraId="5F596567" w14:textId="77777777" w:rsidR="004B1C2B" w:rsidRPr="004B1C2B" w:rsidRDefault="004B1C2B" w:rsidP="004B1C2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aps/>
                <w:kern w:val="0"/>
                <w:sz w:val="20"/>
                <w:szCs w:val="20"/>
                <w:lang w:bidi="ar"/>
              </w:rPr>
            </w:pPr>
            <w:r w:rsidRPr="004B1C2B">
              <w:rPr>
                <w:rFonts w:ascii="Times New Roman" w:eastAsia="宋体" w:hAnsi="Times New Roman" w:cs="Times New Roman" w:hint="eastAsia"/>
                <w:bCs/>
                <w:caps/>
                <w:kern w:val="0"/>
                <w:sz w:val="20"/>
                <w:szCs w:val="20"/>
                <w:lang w:bidi="ar"/>
              </w:rPr>
              <w:t>R: AACCAACCTCCTCAAACCGT</w:t>
            </w:r>
          </w:p>
        </w:tc>
        <w:tc>
          <w:tcPr>
            <w:tcW w:w="900" w:type="dxa"/>
            <w:vMerge/>
          </w:tcPr>
          <w:p w14:paraId="039418FB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3" w:type="dxa"/>
            <w:vMerge/>
          </w:tcPr>
          <w:p w14:paraId="638F129F" w14:textId="77777777" w:rsidR="004B1C2B" w:rsidRPr="004B1C2B" w:rsidRDefault="004B1C2B" w:rsidP="004B1C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</w:tbl>
    <w:p w14:paraId="0CE2457F" w14:textId="77777777" w:rsidR="004B1C2B" w:rsidRDefault="004B1C2B">
      <w:pPr>
        <w:rPr>
          <w:rFonts w:hint="eastAsia"/>
        </w:rPr>
      </w:pPr>
    </w:p>
    <w:sectPr w:rsidR="004B1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2DB74" w14:textId="77777777" w:rsidR="00ED2443" w:rsidRDefault="00ED2443" w:rsidP="004B1C2B">
      <w:r>
        <w:separator/>
      </w:r>
    </w:p>
  </w:endnote>
  <w:endnote w:type="continuationSeparator" w:id="0">
    <w:p w14:paraId="461EFE6F" w14:textId="77777777" w:rsidR="00ED2443" w:rsidRDefault="00ED2443" w:rsidP="004B1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F65BE" w14:textId="77777777" w:rsidR="00ED2443" w:rsidRDefault="00ED2443" w:rsidP="004B1C2B">
      <w:r>
        <w:separator/>
      </w:r>
    </w:p>
  </w:footnote>
  <w:footnote w:type="continuationSeparator" w:id="0">
    <w:p w14:paraId="7F13441C" w14:textId="77777777" w:rsidR="00ED2443" w:rsidRDefault="00ED2443" w:rsidP="004B1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8D"/>
    <w:rsid w:val="002B66C1"/>
    <w:rsid w:val="00327C8D"/>
    <w:rsid w:val="004B1C2B"/>
    <w:rsid w:val="00557DD7"/>
    <w:rsid w:val="00D20F56"/>
    <w:rsid w:val="00ED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5592D"/>
  <w15:chartTrackingRefBased/>
  <w15:docId w15:val="{5DF33EC2-33C0-4AA6-971C-AB671A91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204150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1302800.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423728.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朗 张</dc:creator>
  <cp:keywords/>
  <dc:description/>
  <cp:lastModifiedBy>月朗 张</cp:lastModifiedBy>
  <cp:revision>2</cp:revision>
  <dcterms:created xsi:type="dcterms:W3CDTF">2024-08-28T02:17:00Z</dcterms:created>
  <dcterms:modified xsi:type="dcterms:W3CDTF">2024-08-28T02:19:00Z</dcterms:modified>
</cp:coreProperties>
</file>